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6EFB" w:rsidRPr="00335B07" w:rsidRDefault="008D6EFB" w:rsidP="008D6EF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35B07">
        <w:rPr>
          <w:rFonts w:ascii="Times New Roman" w:hAnsi="Times New Roman" w:cs="Times New Roman"/>
          <w:b/>
          <w:bCs/>
          <w:sz w:val="24"/>
          <w:szCs w:val="24"/>
        </w:rPr>
        <w:t>S2 Table. The nucleotides composition of the 140 sequences of E2 gene of CSFV.</w:t>
      </w:r>
    </w:p>
    <w:p w:rsidR="008D6EFB" w:rsidRPr="00335B07" w:rsidRDefault="008D6EFB" w:rsidP="008D6EFB">
      <w:pPr>
        <w:rPr>
          <w:rFonts w:ascii="Times New Roman" w:hAnsi="Times New Roman" w:cs="Times New Roman"/>
          <w:sz w:val="24"/>
          <w:szCs w:val="24"/>
        </w:rPr>
      </w:pPr>
      <w:r w:rsidRPr="00335B07">
        <w:rPr>
          <w:rFonts w:ascii="Times New Roman" w:hAnsi="Times New Roman" w:cs="Times New Roman"/>
        </w:rPr>
        <w:t xml:space="preserve">      </w:t>
      </w:r>
    </w:p>
    <w:tbl>
      <w:tblPr>
        <w:tblW w:w="7513" w:type="dxa"/>
        <w:tblLook w:val="04A0" w:firstRow="1" w:lastRow="0" w:firstColumn="1" w:lastColumn="0" w:noHBand="0" w:noVBand="1"/>
      </w:tblPr>
      <w:tblGrid>
        <w:gridCol w:w="1560"/>
        <w:gridCol w:w="1559"/>
        <w:gridCol w:w="1417"/>
        <w:gridCol w:w="1418"/>
        <w:gridCol w:w="1559"/>
      </w:tblGrid>
      <w:tr w:rsidR="008D6EFB" w:rsidRPr="00335B07" w:rsidTr="00815949">
        <w:trPr>
          <w:trHeight w:val="375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ind w:firstLineChars="100" w:firstLine="22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</w:t>
            </w:r>
            <w:bookmarkStart w:id="0" w:name="_GoBack"/>
            <w:bookmarkEnd w:id="0"/>
            <w:r w:rsidRPr="009E79B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U%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02767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8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1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06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0276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88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6836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97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6836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97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6836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06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6836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61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6836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16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6836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07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6836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25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6836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16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6836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70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6836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43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6836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25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6836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16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6836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79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6836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43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6836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61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FJ4568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25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FJ4568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16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FJ4568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34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FJ4568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34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FJ4568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98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J4568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16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J4568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16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J4568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52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J4568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88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J4568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88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J4568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88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FJ5826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70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J6077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34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J6077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25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1902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70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Q3176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97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Q3802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24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Q3802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06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Q3802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97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Q3802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15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X8985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41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X8985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32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5971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50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8099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79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KC8099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52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2339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41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2339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50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kern w:val="0"/>
                <w:sz w:val="22"/>
              </w:rPr>
              <w:t>KF2339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50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2339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32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2339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15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2339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50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2339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04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2339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15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kern w:val="0"/>
                <w:sz w:val="22"/>
              </w:rPr>
              <w:t>KF2973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06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J6615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06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853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41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8531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24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8531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15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8531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15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8531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15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8531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70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8531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70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9535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24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9535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52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9535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97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9535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97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9535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61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9535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88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9535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70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9536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15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9536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41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9536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79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9536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52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9536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70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9536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79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3752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15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3752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88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3752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79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3752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61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3752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06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3752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97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3752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97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3752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52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3752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97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3752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15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3752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97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2574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06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4312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68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KX4312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77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4312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06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877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06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877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06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877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15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877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77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877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41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877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24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877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88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7596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15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7596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70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C00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72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C000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63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9536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61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3752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15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853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24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8531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32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J5826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25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J5826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16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J5986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25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J5986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95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J5986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24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Q0018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59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Q0018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15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Q4115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79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Q4115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70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Q4115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70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Q4115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70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Q4116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79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X1622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32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P7022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24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P7022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86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Q3802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97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Q3802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13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0540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32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054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06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054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15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0540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24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8099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97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0540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15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0540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15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8676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97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8676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06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2339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68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KF2339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41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0540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06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8099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32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0540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15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8099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32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8676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15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8099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79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8099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06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8099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70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N882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32</w:t>
            </w:r>
          </w:p>
        </w:tc>
      </w:tr>
      <w:tr w:rsidR="008D6EFB" w:rsidRPr="009E79BD" w:rsidTr="00815949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N8869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32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78</w:t>
            </w:r>
          </w:p>
        </w:tc>
      </w:tr>
      <w:tr w:rsidR="008D6EFB" w:rsidRPr="009E79BD" w:rsidTr="00815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6EFB" w:rsidRPr="009E79BD" w:rsidRDefault="008D6EFB" w:rsidP="009E79BD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EFB" w:rsidRPr="009E79BD" w:rsidRDefault="008D6EFB" w:rsidP="009E7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</w:t>
            </w:r>
          </w:p>
        </w:tc>
      </w:tr>
    </w:tbl>
    <w:p w:rsidR="001B5A8B" w:rsidRPr="009E79BD" w:rsidRDefault="001B5A8B" w:rsidP="009E79BD">
      <w:pPr>
        <w:jc w:val="center"/>
        <w:rPr>
          <w:rFonts w:ascii="Times New Roman" w:hAnsi="Times New Roman" w:cs="Times New Roman"/>
          <w:sz w:val="22"/>
        </w:rPr>
      </w:pPr>
    </w:p>
    <w:sectPr w:rsidR="001B5A8B" w:rsidRPr="009E79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F42D4" w:rsidRDefault="006F42D4" w:rsidP="008D6EFB">
      <w:r>
        <w:separator/>
      </w:r>
    </w:p>
  </w:endnote>
  <w:endnote w:type="continuationSeparator" w:id="0">
    <w:p w:rsidR="006F42D4" w:rsidRDefault="006F42D4" w:rsidP="008D6E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F42D4" w:rsidRDefault="006F42D4" w:rsidP="008D6EFB">
      <w:r>
        <w:separator/>
      </w:r>
    </w:p>
  </w:footnote>
  <w:footnote w:type="continuationSeparator" w:id="0">
    <w:p w:rsidR="006F42D4" w:rsidRDefault="006F42D4" w:rsidP="008D6E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03DC"/>
    <w:rsid w:val="00015D27"/>
    <w:rsid w:val="001B5A8B"/>
    <w:rsid w:val="003A7892"/>
    <w:rsid w:val="006E03DC"/>
    <w:rsid w:val="006F42D4"/>
    <w:rsid w:val="008D6EFB"/>
    <w:rsid w:val="009E79BD"/>
    <w:rsid w:val="00A83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8755D48-FFEF-41AA-9564-A3086A3A0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D6E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6E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6E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6E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6E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34</Words>
  <Characters>4187</Characters>
  <Application>Microsoft Office Word</Application>
  <DocSecurity>0</DocSecurity>
  <Lines>34</Lines>
  <Paragraphs>9</Paragraphs>
  <ScaleCrop>false</ScaleCrop>
  <Company/>
  <LinksUpToDate>false</LinksUpToDate>
  <CharactersWithSpaces>4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</dc:creator>
  <cp:keywords/>
  <dc:description/>
  <cp:lastModifiedBy>杨洲</cp:lastModifiedBy>
  <cp:revision>3</cp:revision>
  <dcterms:created xsi:type="dcterms:W3CDTF">2017-08-19T17:58:00Z</dcterms:created>
  <dcterms:modified xsi:type="dcterms:W3CDTF">2017-08-20T10:12:00Z</dcterms:modified>
</cp:coreProperties>
</file>